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 xml:space="preserve">Additional file 1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stimation before and after adjusting the number of secondary diagnos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8"/>
        <w:gridCol w:w="1916"/>
        <w:gridCol w:w="2146"/>
      </w:tblGrid>
      <w:tr>
        <w:trPr>
          <w:trHeight w:val="255" w:hRule="atLeast"/>
        </w:trPr>
        <w:tc>
          <w:tcPr>
            <w:tcW w:w="3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  <w:t>Decubitus Ulcer</w:t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</w:rPr>
              <w:t xml:space="preserve">before 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  <w:t>after</w:t>
            </w:r>
          </w:p>
        </w:tc>
      </w:tr>
      <w:tr>
        <w:trPr>
          <w:trHeight w:val="270" w:hRule="atLeast"/>
        </w:trPr>
        <w:tc>
          <w:tcPr>
            <w:tcW w:w="3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</w:rPr>
              <w:t>Patient variables (</w:t>
            </w:r>
            <w:r>
              <w:rPr>
                <w:rFonts w:cs="Arial" w:ascii="Symbol" w:hAnsi="Symbol"/>
                <w:b/>
                <w:i/>
                <w:color w:val="000000"/>
                <w:sz w:val="22"/>
                <w:szCs w:val="16"/>
              </w:rPr>
              <w:t></w:t>
            </w: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</w:rPr>
              <w:t xml:space="preserve"> coeff., 95% CI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Constan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-8.64 (-8.78 to -8.51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8.98 (-9.12 to -8.85 )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Ag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45 (0.044 to 0.046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36 (0.035 to 0.038)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Sex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13 (0.09 to 0.16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22 (0.19 to 0.2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Paralysi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62 (1.57 to 1.67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40 (1.35 to 1.4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Other neurological disorder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32 (1.28 to 1.36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18 (1.14 to 1.2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Diabetes w chr. complication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63 (0.58 to 0.69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4 (0.29 to 0.40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Weight los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64 (1.58 to 1.70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42 (1.35 to 1.48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Fluid And electrolyte disorder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09 (1.04 to 1.14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83 (0.79 to 0.88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Cs/>
                <w:color w:val="000000"/>
                <w:sz w:val="22"/>
                <w:szCs w:val="16"/>
                <w:lang w:val="en-GB"/>
              </w:rPr>
              <w:t>Number of secondary diagnose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63 (1.59 to 1.68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i/>
                <w:i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  <w:lang w:val="en-GB"/>
              </w:rPr>
              <w:t>Measures of variation or clustering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Hospital level variance (SE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8 (0.29 to 0.47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5 (0.28 to 0.4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Rho (95% CI)</w:t>
            </w:r>
          </w:p>
        </w:tc>
        <w:tc>
          <w:tcPr>
            <w:tcW w:w="19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10 (0.08 to  0.13)</w:t>
            </w:r>
          </w:p>
        </w:tc>
        <w:tc>
          <w:tcPr>
            <w:tcW w:w="214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10 (0.08 to  0.12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191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214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  <w:t>Catheter-related infection</w:t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</w:rPr>
              <w:t xml:space="preserve">before </w:t>
            </w:r>
          </w:p>
        </w:tc>
        <w:tc>
          <w:tcPr>
            <w:tcW w:w="2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  <w:t>After</w:t>
            </w:r>
          </w:p>
        </w:tc>
      </w:tr>
      <w:tr>
        <w:trPr>
          <w:trHeight w:val="270" w:hRule="atLeast"/>
        </w:trPr>
        <w:tc>
          <w:tcPr>
            <w:tcW w:w="3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2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</w:rPr>
              <w:t>Patient variables (</w:t>
            </w:r>
            <w:r>
              <w:rPr>
                <w:rFonts w:cs="Arial" w:ascii="Symbol" w:hAnsi="Symbol"/>
                <w:b/>
                <w:i/>
                <w:color w:val="000000"/>
                <w:sz w:val="22"/>
                <w:szCs w:val="16"/>
              </w:rPr>
              <w:t></w:t>
            </w: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</w:rPr>
              <w:t xml:space="preserve"> coeff., 95% CI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Constan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-6.73 (-6.94 to -6.52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7.74 (-7.92 to -7.5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Ag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14 (0.013 to 0.015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0.005 (-0.007 to -0.00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Sex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0.72 (-0.78 to -.0.67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0.61 (-0.67 to -0.56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Peripheral vascular diseas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72 (0.61 to 0.83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19 (0.08 to 0.30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Paralysi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79 (0.66 to 0.94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2 (0.18 to 0.46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Weight los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29 (1.11 to 1.47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86 (0.68 to 1.03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Fluid and electrolyte disorder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86 (0.74 to 0.98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3 (0.21 to 0.4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Cs/>
                <w:color w:val="000000"/>
                <w:sz w:val="22"/>
                <w:szCs w:val="16"/>
                <w:lang w:val="en-GB"/>
              </w:rPr>
              <w:t>Number of secondary diagnose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2.62 (2.54 to 2.70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i/>
                <w:i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  <w:lang w:val="en-GB"/>
              </w:rPr>
              <w:t>Measures of variation or clustering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Hospital level variance (SE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05 (0.80 to 1.38)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87 (0.66 to 1.1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Rho (95% CI)</w:t>
            </w:r>
          </w:p>
        </w:tc>
        <w:tc>
          <w:tcPr>
            <w:tcW w:w="19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24 (</w:t>
            </w: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0.20 to 0.30)</w:t>
            </w:r>
          </w:p>
        </w:tc>
        <w:tc>
          <w:tcPr>
            <w:tcW w:w="214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0.21 (0.17 to 0.26) </w:t>
            </w:r>
          </w:p>
        </w:tc>
      </w:tr>
      <w:tr>
        <w:trPr>
          <w:trHeight w:val="276" w:hRule="atLeast"/>
        </w:trPr>
        <w:tc>
          <w:tcPr>
            <w:tcW w:w="313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b/>
                <w:b/>
                <w:color w:val="000000"/>
                <w:sz w:val="22"/>
                <w:szCs w:val="16"/>
                <w:lang w:val="fr-FR"/>
              </w:rPr>
            </w:pPr>
            <w:r>
              <w:rPr>
                <w:rFonts w:cs="Arial Narrow" w:ascii="Arial Narrow" w:hAnsi="Arial Narrow"/>
                <w:b/>
                <w:color w:val="000000"/>
                <w:sz w:val="22"/>
                <w:szCs w:val="16"/>
                <w:lang w:val="fr-FR"/>
              </w:rPr>
            </w:r>
          </w:p>
        </w:tc>
        <w:tc>
          <w:tcPr>
            <w:tcW w:w="191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fr-FR"/>
              </w:rPr>
            </w:r>
          </w:p>
        </w:tc>
        <w:tc>
          <w:tcPr>
            <w:tcW w:w="214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3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8"/>
        <w:gridCol w:w="1816"/>
        <w:gridCol w:w="2387"/>
      </w:tblGrid>
      <w:tr>
        <w:trPr>
          <w:trHeight w:val="276" w:hRule="atLeast"/>
        </w:trPr>
        <w:tc>
          <w:tcPr>
            <w:tcW w:w="3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  <w:b/>
                <w:sz w:val="22"/>
              </w:rPr>
              <w:t>Postoperative PE or DVT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</w:rPr>
              <w:t xml:space="preserve">before 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  <w:t>After</w:t>
            </w:r>
          </w:p>
        </w:tc>
      </w:tr>
      <w:tr>
        <w:trPr>
          <w:trHeight w:val="270" w:hRule="atLeast"/>
        </w:trPr>
        <w:tc>
          <w:tcPr>
            <w:tcW w:w="3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fr-FR"/>
              </w:rPr>
            </w:r>
          </w:p>
        </w:tc>
        <w:tc>
          <w:tcPr>
            <w:tcW w:w="1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fr-FR"/>
              </w:rPr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 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 </w:t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  <w:lang w:val="fr-FR"/>
              </w:rPr>
              <w:t>Patient variables (</w:t>
            </w:r>
            <w:r>
              <w:rPr>
                <w:rFonts w:cs="Arial" w:ascii="Symbol" w:hAnsi="Symbol"/>
                <w:b/>
                <w:i/>
                <w:color w:val="000000"/>
                <w:sz w:val="22"/>
                <w:szCs w:val="16"/>
              </w:rPr>
              <w:t></w:t>
            </w: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  <w:lang w:val="fr-FR"/>
              </w:rPr>
              <w:t xml:space="preserve"> coeff., 95% CI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 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fr-FR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Constan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fr-FR"/>
              </w:rPr>
              <w:t>-7.44 (-7.57 t</w:t>
            </w: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o -7.31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7.27 (-7.38 to -7.1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Ag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29 (0.028 to 0.03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12 (0.010 to 0.013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Sex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2 (-0.02 to 0.06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19 (0.15 to 0.23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Pulmonary circulation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87 (0.77 to 0.98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26 (0.16 to 0.36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Paralysi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84 (0.73 to 0.95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4 (0.23 to 0.46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Lymphom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76 (0.53 to 0.99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42 (0.18 to 0.6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Metastatic cance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03 (0.94 to 1.11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64 (0.55 to 0.72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Solid tumor w/o metastasi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61 (0.50 to 0.71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4 (0.23 to 0.4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Coagulopthy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06 (0.94 to 1.18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51 (0.39 to 0.63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Weight los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95 (0.81 to 1.08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47 (0.33 to 0.60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Cs/>
                <w:color w:val="000000"/>
                <w:sz w:val="22"/>
                <w:szCs w:val="16"/>
                <w:lang w:val="en-GB"/>
              </w:rPr>
              <w:t>Number of secondary diagnos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9 (1.85 to 1.96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i/>
                <w:i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  <w:lang w:val="en-GB"/>
              </w:rPr>
              <w:t>Measures of variation or clustering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Hospital level variance (S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20 (0.15 to 0.26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19 (0.14 to 0.2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Rho (95% CI)</w:t>
            </w:r>
          </w:p>
        </w:tc>
        <w:tc>
          <w:tcPr>
            <w:tcW w:w="18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6 (0.04 to 0.07)</w:t>
            </w:r>
          </w:p>
        </w:tc>
        <w:tc>
          <w:tcPr>
            <w:tcW w:w="238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5 (0.04 to 0.07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181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238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  <w:t>Postoperative sepsis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</w:rPr>
              <w:t xml:space="preserve">before 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  <w:t>after</w:t>
            </w:r>
          </w:p>
        </w:tc>
      </w:tr>
      <w:tr>
        <w:trPr>
          <w:trHeight w:val="270" w:hRule="atLeast"/>
        </w:trPr>
        <w:tc>
          <w:tcPr>
            <w:tcW w:w="3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1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22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</w:rPr>
              <w:t>Patient variables (</w:t>
            </w:r>
            <w:r>
              <w:rPr>
                <w:rFonts w:cs="Arial" w:ascii="Symbol" w:hAnsi="Symbol"/>
                <w:b/>
                <w:i/>
                <w:color w:val="000000"/>
                <w:sz w:val="22"/>
                <w:szCs w:val="16"/>
              </w:rPr>
              <w:t></w:t>
            </w: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</w:rPr>
              <w:t xml:space="preserve"> coeff., 95% CI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 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Constan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</w:rPr>
              <w:t>-4.99 (-5.13 to -4.87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5.97 (-8.09 to -5.84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Ag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019 (0.018 to 0.02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0.0005 (-0.0018 to 0.0007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Sex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0.45 (-0.49 to -0.41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-0.16 (-0.19 to -0.12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Congestive heart fail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92 (0.85 to 0.99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28 (0.21 to 0.3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Paralysi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77 (0.67 to 0.87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19 (0.09 to 0.28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Weight los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1.22 (1.07 to 1.36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61 (0.46 to 0.7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Cs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Cs/>
                <w:color w:val="000000"/>
                <w:sz w:val="22"/>
                <w:szCs w:val="16"/>
                <w:lang w:val="en-GB"/>
              </w:rPr>
              <w:t>Number of secondary diagnos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2.89 (2.82 to 2.95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i/>
                <w:i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i/>
                <w:color w:val="000000"/>
                <w:sz w:val="22"/>
                <w:szCs w:val="16"/>
                <w:lang w:val="en-GB"/>
              </w:rPr>
              <w:t>Measures of variation or clustering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Hospital level variance (SE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en-GB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en-GB"/>
              </w:rPr>
              <w:t>0.30 (0.23 to 0.39)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it-IT"/>
              </w:rPr>
              <w:t>0.30 (0.23 to 0.39) </w:t>
            </w:r>
          </w:p>
        </w:tc>
      </w:tr>
      <w:tr>
        <w:trPr>
          <w:trHeight w:val="255" w:hRule="atLeast"/>
        </w:trPr>
        <w:tc>
          <w:tcPr>
            <w:tcW w:w="31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"/>
                <w:color w:val="000000"/>
                <w:sz w:val="22"/>
                <w:szCs w:val="16"/>
                <w:lang w:val="it-IT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it-IT"/>
              </w:rPr>
              <w:t>Rho (95% CI)</w:t>
            </w:r>
          </w:p>
        </w:tc>
        <w:tc>
          <w:tcPr>
            <w:tcW w:w="18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color w:val="000000"/>
                <w:sz w:val="22"/>
                <w:szCs w:val="16"/>
                <w:lang w:val="it-IT"/>
              </w:rPr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it-IT"/>
              </w:rPr>
              <w:t>0.08 (0.07 to 0.11)</w:t>
            </w:r>
          </w:p>
        </w:tc>
        <w:tc>
          <w:tcPr>
            <w:tcW w:w="238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color w:val="000000"/>
                <w:sz w:val="22"/>
                <w:szCs w:val="16"/>
                <w:lang w:val="it-IT"/>
              </w:rPr>
              <w:t>0.08 (0.07 to 0.11) 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8:49:00Z</dcterms:created>
  <dc:creator>Enrique Bernal</dc:creator>
  <dc:description/>
  <cp:keywords/>
  <dc:language>en-US</dc:language>
  <cp:lastModifiedBy>Enrique Bernal</cp:lastModifiedBy>
  <dcterms:modified xsi:type="dcterms:W3CDTF">2011-12-21T17:46:00Z</dcterms:modified>
  <cp:revision>7</cp:revision>
  <dc:subject/>
  <dc:title>Mortality in Low-mortality DRGs</dc:title>
</cp:coreProperties>
</file>